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B1E48" w14:textId="4B6C5532" w:rsidR="00582238" w:rsidRPr="002F72D9" w:rsidRDefault="00582238" w:rsidP="00E67F0B">
      <w:pPr>
        <w:pStyle w:val="Caption"/>
        <w:keepNext/>
        <w:spacing w:line="276" w:lineRule="auto"/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</w:pPr>
      <w:r w:rsidRPr="00E86239">
        <w:rPr>
          <w:rFonts w:ascii="Times New Roman" w:hAnsi="Times New Roman"/>
          <w:b/>
          <w:i w:val="0"/>
          <w:color w:val="auto"/>
          <w:sz w:val="24"/>
        </w:rPr>
        <w:t>Supplement</w:t>
      </w:r>
      <w:r w:rsidR="00B6421A" w:rsidRPr="00E86239">
        <w:rPr>
          <w:rFonts w:ascii="Times New Roman" w:hAnsi="Times New Roman"/>
          <w:b/>
          <w:i w:val="0"/>
          <w:color w:val="auto"/>
          <w:sz w:val="24"/>
        </w:rPr>
        <w:t>al</w:t>
      </w:r>
      <w:r w:rsidRPr="00E86239">
        <w:rPr>
          <w:rFonts w:ascii="Times New Roman" w:hAnsi="Times New Roman"/>
          <w:b/>
          <w:i w:val="0"/>
          <w:color w:val="auto"/>
          <w:sz w:val="24"/>
        </w:rPr>
        <w:t xml:space="preserve"> </w:t>
      </w:r>
      <w:r w:rsidR="00B6421A" w:rsidRPr="00E86239">
        <w:rPr>
          <w:rFonts w:ascii="Times New Roman" w:hAnsi="Times New Roman"/>
          <w:b/>
          <w:i w:val="0"/>
          <w:color w:val="auto"/>
          <w:sz w:val="24"/>
        </w:rPr>
        <w:t>T</w:t>
      </w:r>
      <w:r w:rsidRPr="00E86239">
        <w:rPr>
          <w:rFonts w:ascii="Times New Roman" w:hAnsi="Times New Roman"/>
          <w:b/>
          <w:i w:val="0"/>
          <w:color w:val="auto"/>
          <w:sz w:val="24"/>
        </w:rPr>
        <w:t xml:space="preserve">able </w:t>
      </w:r>
      <w:r w:rsidR="00B6421A" w:rsidRPr="00E86239">
        <w:rPr>
          <w:rFonts w:ascii="Times New Roman" w:hAnsi="Times New Roman"/>
          <w:b/>
          <w:i w:val="0"/>
          <w:color w:val="auto"/>
          <w:sz w:val="24"/>
        </w:rPr>
        <w:t>S</w:t>
      </w:r>
      <w:r w:rsidRPr="00E86239">
        <w:rPr>
          <w:rFonts w:ascii="Times New Roman" w:hAnsi="Times New Roman"/>
          <w:b/>
          <w:i w:val="0"/>
          <w:color w:val="auto"/>
          <w:sz w:val="24"/>
        </w:rPr>
        <w:t>1</w:t>
      </w:r>
      <w:r w:rsidRPr="00A6520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nb-NO" w:eastAsia="nb-NO"/>
        </w:rPr>
        <w:t>δ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eastAsia="nb-NO"/>
        </w:rPr>
        <w:t>13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C</w:t>
      </w:r>
      <w:r w:rsidR="001D7BE1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,</w:t>
      </w:r>
      <w:r w:rsidR="00067972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 xml:space="preserve"> 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nb-NO" w:eastAsia="nb-NO"/>
        </w:rPr>
        <w:t>δ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eastAsia="nb-NO"/>
        </w:rPr>
        <w:t>15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N</w:t>
      </w:r>
      <w:r w:rsidR="00A6520B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,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 xml:space="preserve"> </w:t>
      </w:r>
      <w:r w:rsidR="001D7BE1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 xml:space="preserve">and C/N </w:t>
      </w:r>
      <w:r w:rsidR="00067972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values for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 xml:space="preserve"> </w:t>
      </w:r>
      <w:r w:rsidR="0081472E"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 xml:space="preserve">macrofaunal </w:t>
      </w:r>
      <w:r w:rsidRPr="00A6520B">
        <w:rPr>
          <w:rFonts w:ascii="Times New Roman" w:eastAsia="Times New Roman" w:hAnsi="Times New Roman" w:cs="Times New Roman"/>
          <w:b/>
          <w:bCs/>
          <w:i w:val="0"/>
          <w:iCs w:val="0"/>
          <w:color w:val="auto"/>
          <w:sz w:val="24"/>
          <w:szCs w:val="24"/>
          <w:lang w:eastAsia="nb-NO"/>
        </w:rPr>
        <w:t>sampl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4"/>
        <w:gridCol w:w="1005"/>
        <w:gridCol w:w="2784"/>
        <w:gridCol w:w="1179"/>
        <w:gridCol w:w="952"/>
        <w:gridCol w:w="1121"/>
      </w:tblGrid>
      <w:tr w:rsidR="002F72D9" w:rsidRPr="002F72D9" w14:paraId="26F9BE4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6ED6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Habita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62E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tation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62E7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Spec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25B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δ</w:t>
            </w: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b-NO" w:eastAsia="nb-NO"/>
              </w:rPr>
              <w:t>13</w:t>
            </w: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C </w:t>
            </w:r>
            <w:proofErr w:type="spellStart"/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vpd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88B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δ</w:t>
            </w: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b-NO" w:eastAsia="nb-NO"/>
              </w:rPr>
              <w:t>15</w:t>
            </w:r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N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A6E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>mass</w:t>
            </w:r>
            <w:proofErr w:type="spellEnd"/>
            <w:r w:rsidRPr="002F72D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b-NO" w:eastAsia="nb-NO"/>
              </w:rPr>
              <w:t xml:space="preserve"> C/N</w:t>
            </w:r>
          </w:p>
        </w:tc>
      </w:tr>
      <w:tr w:rsidR="002F72D9" w:rsidRPr="002F72D9" w14:paraId="3C69782A" w14:textId="77777777" w:rsidTr="00E86239">
        <w:trPr>
          <w:trHeight w:val="29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22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8F0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E00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Ennucu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tenu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FF6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365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B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9</w:t>
            </w:r>
          </w:p>
        </w:tc>
      </w:tr>
      <w:tr w:rsidR="002F72D9" w:rsidRPr="002F72D9" w14:paraId="2F054EC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BCA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FA8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FF29" w14:textId="5FCA9D3D" w:rsidR="002F72D9" w:rsidRPr="00E86239" w:rsidRDefault="00A6520B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o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3D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2E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CFB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2CAC9A5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9E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65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B71C" w14:textId="25A981F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5EE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74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79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7</w:t>
            </w:r>
          </w:p>
        </w:tc>
      </w:tr>
      <w:tr w:rsidR="002F72D9" w:rsidRPr="002F72D9" w14:paraId="11A617E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667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E9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D9B" w14:textId="69804443" w:rsidR="002F72D9" w:rsidRPr="00E86239" w:rsidRDefault="00A6520B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6F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AB8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D6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6E7BAD4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EA1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25E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E530" w14:textId="1E145824" w:rsidR="002F72D9" w:rsidRPr="00E86239" w:rsidRDefault="00A6520B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587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0D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28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759619F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84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957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2575" w14:textId="54E8E8AE" w:rsidR="002F72D9" w:rsidRPr="00E86239" w:rsidRDefault="00A6520B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DA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5C0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DE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185D89B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6DC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1F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520" w14:textId="784FE55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B0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A43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775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5B82066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DC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8D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156" w14:textId="7E441F3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145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134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AEC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</w:t>
            </w:r>
          </w:p>
        </w:tc>
      </w:tr>
      <w:tr w:rsidR="002F72D9" w:rsidRPr="002F72D9" w14:paraId="5D0326F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56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66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D867" w14:textId="1DD67F1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C9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C53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085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</w:tr>
      <w:tr w:rsidR="002F72D9" w:rsidRPr="002F72D9" w14:paraId="0AA05D8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21F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85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7C1" w14:textId="2E279A1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A5D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9E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3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8EF846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90E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23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CA1D" w14:textId="255AF11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956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36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B6B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0EBDD13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81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E47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57FC" w14:textId="4949CD5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59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8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B65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6EAF95A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D7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DC3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151A" w14:textId="606E0F1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ara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dunb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C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F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38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617DAEC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CA5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4F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20CB" w14:textId="476FEBA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DC7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CF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16F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</w:t>
            </w:r>
          </w:p>
        </w:tc>
      </w:tr>
      <w:tr w:rsidR="002F72D9" w:rsidRPr="002F72D9" w14:paraId="761A406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752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64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C10C" w14:textId="461F413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E41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349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CCA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4E165E8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23B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9E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91D8" w14:textId="7AA8596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ipl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leu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F74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A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30D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7821E28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98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D1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70C5" w14:textId="734728A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015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72C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AA1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29D03A3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913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5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CC3C" w14:textId="576F693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F54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C30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487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52D46B9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DE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F6D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C68F" w14:textId="67B46DC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31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45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657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416FA31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04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F82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6B2D" w14:textId="22E94F5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8A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5D4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1C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6710916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7C7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589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A371" w14:textId="460F94F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0E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71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F83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2C3DBFF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0B9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8B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1F23" w14:textId="3E0AFAA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6B4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D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2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5C60792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B1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E1D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F98C" w14:textId="4F74FA6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5BE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AA6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D49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640C5B1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8DE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Backgroun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D4B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0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9625" w14:textId="7F890AB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A9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0A9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C6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</w:t>
            </w:r>
          </w:p>
        </w:tc>
      </w:tr>
      <w:tr w:rsidR="002F72D9" w:rsidRPr="002F72D9" w14:paraId="34DFFC4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83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869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2A50" w14:textId="413ECEB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D6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9FD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76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7EB282D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E6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53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013" w14:textId="317AD21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8B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319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921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442FD23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AA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46A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E71" w14:textId="1C14FFD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F17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828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6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6897FFB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F68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64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75CC" w14:textId="5ED2015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F71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067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D5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</w:t>
            </w:r>
          </w:p>
        </w:tc>
      </w:tr>
      <w:tr w:rsidR="002F72D9" w:rsidRPr="002F72D9" w14:paraId="3034D37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8F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EE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AB7" w14:textId="398B843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1B2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D75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66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559BCDE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3A3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986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6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F028" w14:textId="385BD84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D35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1B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67D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5587BE7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C0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6F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C2A" w14:textId="589AC22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0A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A74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27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A1D28A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417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ECC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4B6" w14:textId="1EDBF44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C1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460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8A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364C3D4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18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C2B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CE9" w14:textId="6E6CC0B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o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CB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4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C6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5064E65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D0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D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0493" w14:textId="1EDF91B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oes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77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3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DA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01F6E27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01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DD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5934" w14:textId="0A6BEA4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4E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99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1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4CBA9DE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C75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6C2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4987" w14:textId="520DF8E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7CA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37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E7F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</w:t>
            </w:r>
          </w:p>
        </w:tc>
      </w:tr>
      <w:tr w:rsidR="002F72D9" w:rsidRPr="002F72D9" w14:paraId="1E50562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C44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5B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315" w14:textId="5BC602F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AE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26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69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775A633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554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97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5039" w14:textId="7F10E62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88E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CD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D0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5D3E42D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577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8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4E13" w14:textId="3B07075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18E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6C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89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7E7D1FA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6F4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A9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2E7" w14:textId="0F0BE46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4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F88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49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66E8C11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64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FB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7FA" w14:textId="40D34A8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C10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B6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7D1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54ADDF4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C4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FC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5D1" w14:textId="2182D7A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1E3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A6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B2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2051BE5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A2B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7DA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A53" w14:textId="77712D7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B0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49D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ED6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14FF47D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0B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C85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03C" w14:textId="1F895DC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C4D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6C0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EA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793CC86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BA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D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A643" w14:textId="68485BA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9E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63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289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3AAF2EF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30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AA2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00D" w14:textId="3684A1F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0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321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A9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2FD51A3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4AF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DD1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901" w14:textId="194549F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D9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D1F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69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5669C2B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D9D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Delt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04D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7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FFB" w14:textId="1233FB3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954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CF3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E47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729F8E2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B38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519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5BF5" w14:textId="42E5937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7A8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738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9EE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</w:t>
            </w:r>
          </w:p>
        </w:tc>
      </w:tr>
      <w:tr w:rsidR="002F72D9" w:rsidRPr="002F72D9" w14:paraId="3AA72BB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CC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76C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E789" w14:textId="3CFABA5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64A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4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A64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</w:tr>
      <w:tr w:rsidR="002F72D9" w:rsidRPr="002F72D9" w14:paraId="0351DE1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AB8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566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511" w14:textId="2E572CA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6E8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7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D87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41FA4B1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ED2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A28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077" w14:textId="1C7CC9B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14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C63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90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3FE0C08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73F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90D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22A2" w14:textId="1276370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5FD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984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79F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0EC0D52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1F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04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625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6C70" w14:textId="6186DA2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Frigidoalvani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1D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D0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23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5</w:t>
            </w:r>
          </w:p>
        </w:tc>
      </w:tr>
      <w:tr w:rsidR="002F72D9" w:rsidRPr="002F72D9" w14:paraId="1E03017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502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9BD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7A3A" w14:textId="22E6D8B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D0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E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98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105A48A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BD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E3B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0A9" w14:textId="02D2E6C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918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359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51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317B9F4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0DD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BB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341" w14:textId="68E43B4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14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3E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2B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7</w:t>
            </w:r>
          </w:p>
        </w:tc>
      </w:tr>
      <w:tr w:rsidR="002F72D9" w:rsidRPr="002F72D9" w14:paraId="18407A9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68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49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0EE7" w14:textId="38AA55A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A34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8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CAD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7EDEB61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69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37B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0993" w14:textId="15C197A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18A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A19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B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</w:tr>
      <w:tr w:rsidR="002F72D9" w:rsidRPr="002F72D9" w14:paraId="0E556BF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338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967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0815" w14:textId="53946CF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33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48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ED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4351C75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D63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27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DC1D" w14:textId="5F39BE8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FC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81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222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38C08BC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B72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6AF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AC73" w14:textId="37996F7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71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A4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36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57D9C6E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846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C8C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2DD7" w14:textId="422183A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0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77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8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7787A15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434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50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667D" w14:textId="314EDC2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piochaetopterus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yp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AB3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52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28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</w:tr>
      <w:tr w:rsidR="002F72D9" w:rsidRPr="002F72D9" w14:paraId="6D091DA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831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CB6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39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69BE" w14:textId="71EA1FA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piochaetopterus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yp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556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E67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C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6DBB8F8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176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FFB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E5A6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Ennucu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ten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E6C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39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804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</w:tr>
      <w:tr w:rsidR="002F72D9" w:rsidRPr="002F72D9" w14:paraId="3019B44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5F8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A9C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5C6" w14:textId="4AF0CA1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EC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1EA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1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50EE4A4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E63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3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EECB" w14:textId="21FECA0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D4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AF5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CC9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61A33A9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05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400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826" w14:textId="636E835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7D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729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4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79F06B6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CD9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AA5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A3F3" w14:textId="3EC7D6E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5AA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579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42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51BD3E4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9D6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D7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2B0A" w14:textId="12148E1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E0F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743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7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05FCE38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AE9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C86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EB90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ontacut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pitzberg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CC7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40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27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7B4853D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A3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BF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FFAA" w14:textId="3C38B99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F64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9D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787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</w:tr>
      <w:tr w:rsidR="002F72D9" w:rsidRPr="002F72D9" w14:paraId="3E1EF37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30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FA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BCC6" w14:textId="47623D0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C2A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E5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23A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</w:tr>
      <w:tr w:rsidR="002F72D9" w:rsidRPr="002F72D9" w14:paraId="4CCBEC5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E2F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094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F548" w14:textId="3343DD0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B1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6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219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3CC747C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9E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950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E8EF" w14:textId="734F393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DA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E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97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65BD6DD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F3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72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5828" w14:textId="1FA2706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E9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27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3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62E14AA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E1A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392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311" w14:textId="5C52A55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565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F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B8B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1EBD032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B1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F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8FF7" w14:textId="7EBF01E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CC7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29D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599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4</w:t>
            </w:r>
          </w:p>
        </w:tc>
      </w:tr>
      <w:tr w:rsidR="002F72D9" w:rsidRPr="002F72D9" w14:paraId="6D99130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87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348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9560" w14:textId="4E50E20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738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818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9A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269A2F4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C5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797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034D" w14:textId="407C727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3D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41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918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E0E709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8FF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9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FD0D" w14:textId="247610C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CF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EB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58B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2A46B95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449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2D7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3668" w14:textId="69E76EB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2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1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96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69DCA2E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51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A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FD9" w14:textId="6FCA2D6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14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5C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378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</w:tr>
      <w:tr w:rsidR="002F72D9" w:rsidRPr="002F72D9" w14:paraId="5B078F9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E50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6CC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8D7" w14:textId="73F61DA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E2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67A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45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</w:tr>
      <w:tr w:rsidR="002F72D9" w:rsidRPr="002F72D9" w14:paraId="1EC6947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DD1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0E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C6A8" w14:textId="1855F20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8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CD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D17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</w:tr>
      <w:tr w:rsidR="002F72D9" w:rsidRPr="002F72D9" w14:paraId="630F316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B72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35A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EA0" w14:textId="782F52D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34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8D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469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</w:tr>
      <w:tr w:rsidR="002F72D9" w:rsidRPr="002F72D9" w14:paraId="6D8387A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2EF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48F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409D" w14:textId="6826241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9DC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A8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473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</w:tr>
      <w:tr w:rsidR="002F72D9" w:rsidRPr="002F72D9" w14:paraId="6ACC8B6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477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AD5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B787" w14:textId="4BB39B5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1D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3B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A53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7686548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08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B4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68FE" w14:textId="18F088E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C6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318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95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7B91505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DA4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0D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658" w14:textId="4F02E4B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E1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22A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B9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</w:tr>
      <w:tr w:rsidR="002F72D9" w:rsidRPr="002F72D9" w14:paraId="31D5ABC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99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3D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2753" w14:textId="38B7E47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7D8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B73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15D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7E70880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CC0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01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B6EF" w14:textId="02850B1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E0B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A9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634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</w:tr>
      <w:tr w:rsidR="002F72D9" w:rsidRPr="002F72D9" w14:paraId="7A23FB6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94E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775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B26D" w14:textId="60731C9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EDA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8C8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42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</w:t>
            </w:r>
          </w:p>
        </w:tc>
      </w:tr>
      <w:tr w:rsidR="002F72D9" w:rsidRPr="002F72D9" w14:paraId="04B2073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8F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E9F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089" w14:textId="38C873A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8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AE9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3D4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2EB66A6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79B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4B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D48" w14:textId="01309BE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45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81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5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11168A2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E6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7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DC6A" w14:textId="08456F1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B2F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5DA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2C3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</w:tr>
      <w:tr w:rsidR="002F72D9" w:rsidRPr="002F72D9" w14:paraId="2F6FA0A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BC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C0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B4E" w14:textId="50B8812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D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79F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7E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41F07E9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DA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78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F49F" w14:textId="00FE8B6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33A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6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80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7</w:t>
            </w:r>
          </w:p>
        </w:tc>
      </w:tr>
      <w:tr w:rsidR="002F72D9" w:rsidRPr="002F72D9" w14:paraId="0AC89BD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32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0CF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451B" w14:textId="6F38A54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13C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3DA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AAA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3153605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789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2F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04D6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65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7F5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CBE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AC5B94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B44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F21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3912" w14:textId="54BE39B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F0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207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70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1494025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235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00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83A1" w14:textId="5E63DE3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9B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DE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04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7080DD8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F1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BC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72B0" w14:textId="31CDA5F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8EB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F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D3D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2F402F8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E7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47A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47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B05" w14:textId="4B777E1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oli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0A1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FC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B1F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21876C8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24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4B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2AF" w14:textId="0756DB3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0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1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A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5E4FB33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C1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C9D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4F1D" w14:textId="34FDC53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CC7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10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18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CD4FA6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C37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AD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03D8" w14:textId="0C11745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2F9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21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2D2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3137BDA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A1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D7B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75A1" w14:textId="238C6A8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5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98A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92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4645AF2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199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3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54B" w14:textId="531B92A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C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E8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442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</w:tr>
      <w:tr w:rsidR="002F72D9" w:rsidRPr="002F72D9" w14:paraId="4369D49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67F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D93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5AF6" w14:textId="2657CC6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87D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930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75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8</w:t>
            </w:r>
          </w:p>
        </w:tc>
      </w:tr>
      <w:tr w:rsidR="002F72D9" w:rsidRPr="002F72D9" w14:paraId="1632F41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9BE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2BC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D99" w14:textId="68EF685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F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A1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9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6</w:t>
            </w:r>
          </w:p>
        </w:tc>
      </w:tr>
      <w:tr w:rsidR="002F72D9" w:rsidRPr="002F72D9" w14:paraId="582AAE9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D1C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745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1E85" w14:textId="264BDD4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A5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D59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592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2</w:t>
            </w:r>
          </w:p>
        </w:tc>
      </w:tr>
      <w:tr w:rsidR="002F72D9" w:rsidRPr="002F72D9" w14:paraId="591478E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E81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D4D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C461" w14:textId="5653BA8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899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33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B4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</w:tr>
      <w:tr w:rsidR="002F72D9" w:rsidRPr="002F72D9" w14:paraId="0BC1E99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2AC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25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455" w14:textId="5735928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BA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E6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E9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4</w:t>
            </w:r>
          </w:p>
        </w:tc>
      </w:tr>
      <w:tr w:rsidR="002F72D9" w:rsidRPr="002F72D9" w14:paraId="054375C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778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A9C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A17C" w14:textId="3E67033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17B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C9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32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</w:tr>
      <w:tr w:rsidR="002F72D9" w:rsidRPr="002F72D9" w14:paraId="5666426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1EA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C23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3C2D" w14:textId="5D9431B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6AC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4B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0CF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</w:tr>
      <w:tr w:rsidR="002F72D9" w:rsidRPr="002F72D9" w14:paraId="2B2D6AF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725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F5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E86" w14:textId="14D5BA4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69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44D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0A0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19B5048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C1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6CC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55D4" w14:textId="541E7EF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74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798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FD3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6FF3B4B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DD6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85E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4FD" w14:textId="4D5C06F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DC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F5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74B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1F1883E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D6F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EA7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383" w14:textId="20D2D35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6E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FFE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CA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2D963F7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9DA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38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AB1" w14:textId="107DC44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81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DC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D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3A43C51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97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2D4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96C0" w14:textId="4D2E3EC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0AE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3BB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44A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</w:tr>
      <w:tr w:rsidR="002F72D9" w:rsidRPr="002F72D9" w14:paraId="0EFD303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BD1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2A1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B589" w14:textId="5430EED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01F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44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8D0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0D29FA4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872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C3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E623" w14:textId="6EB179B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A5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C8A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B9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7</w:t>
            </w:r>
          </w:p>
        </w:tc>
      </w:tr>
      <w:tr w:rsidR="002F72D9" w:rsidRPr="002F72D9" w14:paraId="527955E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E95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624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AD1" w14:textId="5972E5A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E9A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F9D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EF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2756F89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2CE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7C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7D28" w14:textId="24777AA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0C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AC3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B47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27704B5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FF1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C7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806" w14:textId="57981E3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F9A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B1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9E1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6886523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717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8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2507" w14:textId="1499D6F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DB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DA2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2AB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04E9B7C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20E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5A1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2CB2" w14:textId="246BCA2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F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85D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BA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</w:tr>
      <w:tr w:rsidR="002F72D9" w:rsidRPr="002F72D9" w14:paraId="0FE26A3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42E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24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ECD6" w14:textId="21E387D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A4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35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669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308F5BE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11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58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F97B" w14:textId="27337D9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A9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501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A2C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5069CEB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AB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C9B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FB8E" w14:textId="3405E55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2A5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F8F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A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</w:tr>
      <w:tr w:rsidR="002F72D9" w:rsidRPr="002F72D9" w14:paraId="65116FA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733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B17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246D" w14:textId="3888CC8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447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2F8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A4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6</w:t>
            </w:r>
          </w:p>
        </w:tc>
      </w:tr>
      <w:tr w:rsidR="002F72D9" w:rsidRPr="002F72D9" w14:paraId="7560720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344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4C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2059" w14:textId="7ACF3EF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A9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1E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5AE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</w:tr>
      <w:tr w:rsidR="002F72D9" w:rsidRPr="002F72D9" w14:paraId="5533920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C5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8C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CFEE" w14:textId="2A87958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B5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9A8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89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2A9D223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B27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C1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FA22" w14:textId="22C0B85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B60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5E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70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24854F8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30F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2D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3D8" w14:textId="0A41C2E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B9F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77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42E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6</w:t>
            </w:r>
          </w:p>
        </w:tc>
      </w:tr>
      <w:tr w:rsidR="002F72D9" w:rsidRPr="002F72D9" w14:paraId="7B01AE7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C4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102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7BA" w14:textId="58533D3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wen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po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47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4D5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D9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</w:tr>
      <w:tr w:rsidR="002F72D9" w:rsidRPr="002F72D9" w14:paraId="7C0222C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DCD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838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11E7" w14:textId="00AC4AA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ipl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leutic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B88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561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63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27C551B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48B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CB4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2AF3" w14:textId="32C1752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830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23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AF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2E2CE9E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AF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E3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962" w14:textId="258B588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6C0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668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7F7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395C32F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B2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B4A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B4A" w14:textId="36F6F62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ortland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arc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40A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AF1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6C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3BD9CDF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7FF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67C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9A68" w14:textId="67BFB3B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627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10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28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7CED258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BA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D90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6C5C" w14:textId="7F97B42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EE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E86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DD5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5C4661A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EF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E9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6EA" w14:textId="0F8920F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E39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78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FE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379C706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D30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67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8AA0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rac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59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770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F55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369AE51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98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C02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C98" w14:textId="77777777" w:rsidR="002F72D9" w:rsidRPr="00E86239" w:rsidRDefault="002F72D9" w:rsidP="00E67F0B">
            <w:pPr>
              <w:spacing w:after="0" w:line="276" w:lineRule="auto"/>
              <w:rPr>
                <w:rFonts w:ascii="Times New Roman" w:hAnsi="Times New Roman"/>
                <w:i/>
                <w:color w:val="000000"/>
                <w:sz w:val="24"/>
                <w:lang w:val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rac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3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5FC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7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71EF823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6E7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986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B37" w14:textId="6B294EC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4A3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67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C37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0F7CAF7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2B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9E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2A80" w14:textId="0BEE314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417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8C8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571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</w:tr>
      <w:tr w:rsidR="002F72D9" w:rsidRPr="002F72D9" w14:paraId="1FFEC37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9B0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3E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8B9" w14:textId="672AAFA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41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43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C95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51A45B4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53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068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A4B" w14:textId="572AE0F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A5C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7CD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E4A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525FB8E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510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18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57F" w14:textId="12C8BB6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AE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4F1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0C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2F02984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42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26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A9D4" w14:textId="2C1FA96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046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95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8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63FB075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808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B4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E2FD" w14:textId="460FC66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BCD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93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D2A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09CADCE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57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83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C30" w14:textId="090E6D4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14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8E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F6B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7462627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04D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F0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6BA" w14:textId="0161AC0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D7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E59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A52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1</w:t>
            </w:r>
          </w:p>
        </w:tc>
      </w:tr>
      <w:tr w:rsidR="002F72D9" w:rsidRPr="002F72D9" w14:paraId="04A3AE0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64B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DFA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1C02" w14:textId="658D452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226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098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60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4</w:t>
            </w:r>
          </w:p>
        </w:tc>
      </w:tr>
      <w:tr w:rsidR="002F72D9" w:rsidRPr="002F72D9" w14:paraId="3C9946A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1BD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D46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516" w14:textId="16CB5C5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5CE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996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B7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4470D23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C3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38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00DA" w14:textId="150BC95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7B3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ECE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764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7</w:t>
            </w:r>
          </w:p>
        </w:tc>
      </w:tr>
      <w:tr w:rsidR="002F72D9" w:rsidRPr="002F72D9" w14:paraId="7736DAB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54B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7D9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1E4" w14:textId="609FA8D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613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6F9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FFC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9</w:t>
            </w:r>
          </w:p>
        </w:tc>
      </w:tr>
      <w:tr w:rsidR="002F72D9" w:rsidRPr="002F72D9" w14:paraId="6E49D7E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C1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62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E0E3" w14:textId="0F11F82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1C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66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99B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230C5F3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2A3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8C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F639" w14:textId="7D84057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D32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69E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5C6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</w:t>
            </w:r>
          </w:p>
        </w:tc>
      </w:tr>
      <w:tr w:rsidR="002F72D9" w:rsidRPr="002F72D9" w14:paraId="3E9EF62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8B1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BD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D1E" w14:textId="5E1606E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BF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328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AA6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9</w:t>
            </w:r>
          </w:p>
        </w:tc>
      </w:tr>
      <w:tr w:rsidR="002F72D9" w:rsidRPr="002F72D9" w14:paraId="51BB618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D2E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7E0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7622" w14:textId="3CFD076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DAE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C6F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56B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</w:tr>
      <w:tr w:rsidR="002F72D9" w:rsidRPr="002F72D9" w14:paraId="2ABDE9D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B7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0DF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831E" w14:textId="3B6BF17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F8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85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4C9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414DD35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9C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042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13A0" w14:textId="5544637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85F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2D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A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9</w:t>
            </w:r>
          </w:p>
        </w:tc>
      </w:tr>
      <w:tr w:rsidR="002F72D9" w:rsidRPr="002F72D9" w14:paraId="3FE733E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5E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D71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9372" w14:textId="4EC4400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ctinar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yperb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85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8E1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F28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64FB82D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607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5B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A3A" w14:textId="3754624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8F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B66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94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5BA1BE7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A6CE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1A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30DC" w14:textId="5DC4D97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86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C0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F64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5E4CB84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53B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4D3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B208" w14:textId="743977A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DD8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8C2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F1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4D3C71D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2F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A0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23D0" w14:textId="2AC065A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C26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82B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9B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6E5E067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DD4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EC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2AAA" w14:textId="3207F85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4B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90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611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519A286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68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3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79F" w14:textId="373ED11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CD8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0C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181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4E3ECDD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4B8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F9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A141" w14:textId="63576D9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oli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2CE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DB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F82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0</w:t>
            </w:r>
          </w:p>
        </w:tc>
      </w:tr>
      <w:tr w:rsidR="002F72D9" w:rsidRPr="002F72D9" w14:paraId="01B2EEE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3FE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1F4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53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CD5" w14:textId="10686B61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olid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C0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06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7A1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9</w:t>
            </w:r>
          </w:p>
        </w:tc>
      </w:tr>
      <w:tr w:rsidR="002F72D9" w:rsidRPr="002F72D9" w14:paraId="733D59F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8A8D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86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E3F7" w14:textId="5C38B39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calc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1C3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97F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AFB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8875F0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726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EE9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639" w14:textId="2D59C4A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9F1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C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81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4D7F2C4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A40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A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20D1" w14:textId="5B566F7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A48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B3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7F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0</w:t>
            </w:r>
          </w:p>
        </w:tc>
      </w:tr>
      <w:tr w:rsidR="002F72D9" w:rsidRPr="002F72D9" w14:paraId="38E067E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903C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05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2DA8" w14:textId="017FE2C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coma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torel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42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2F8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A6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</w:tr>
      <w:tr w:rsidR="002F72D9" w:rsidRPr="002F72D9" w14:paraId="601185E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063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71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DBDF" w14:textId="11A7052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EE2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167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04B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552D0C5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AE1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3A3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261F" w14:textId="2A0160A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2F3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C3B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3DE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096C82A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CA7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FA2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28F" w14:textId="5570A3D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aldan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ar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B0F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E5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8F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30F8FD4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4E3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25A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BF80" w14:textId="31A3D84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7C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BD9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C8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</w:tr>
      <w:tr w:rsidR="002F72D9" w:rsidRPr="002F72D9" w14:paraId="24E707D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D6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2F6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1C00" w14:textId="2B073E8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F6B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34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FC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5</w:t>
            </w:r>
          </w:p>
        </w:tc>
      </w:tr>
      <w:tr w:rsidR="002F72D9" w:rsidRPr="002F72D9" w14:paraId="373CD9FC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A3B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75F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AB0A" w14:textId="40563C2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8EA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655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E88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1</w:t>
            </w:r>
          </w:p>
        </w:tc>
      </w:tr>
      <w:tr w:rsidR="002F72D9" w:rsidRPr="002F72D9" w14:paraId="38AC592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5DB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B55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9C7" w14:textId="2E74E8A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579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4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6C8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3FCD692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2EA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44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579B" w14:textId="7485FF5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A9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F8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B5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</w:tr>
      <w:tr w:rsidR="002F72D9" w:rsidRPr="002F72D9" w14:paraId="7683BCE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B2E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B7B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7825" w14:textId="5578D3B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FC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257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810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</w:tr>
      <w:tr w:rsidR="002F72D9" w:rsidRPr="002F72D9" w14:paraId="67C65B0E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236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BC3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AB14" w14:textId="23D39DF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E5F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54C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2F8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5AE5458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227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3AA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8D80" w14:textId="3524E6A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Myriochele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he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654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3A4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809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3</w:t>
            </w:r>
          </w:p>
        </w:tc>
      </w:tr>
      <w:tr w:rsidR="002F72D9" w:rsidRPr="002F72D9" w14:paraId="267C6C4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91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80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0AF" w14:textId="42C8DA2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AE1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874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DA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5E93A2F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9F8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40C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F9F" w14:textId="7014C618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99D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1A0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9CF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F1A631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5C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2F0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B56" w14:textId="76A6C48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E32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172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BC1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131D2977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838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B1A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4D0" w14:textId="56B7033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34E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5DA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CF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078A2A2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6B7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4E4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E845" w14:textId="77ED814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Nephtyida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gen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2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56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9A7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058E5B3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E7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DD8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3F29" w14:textId="2EB889E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EDC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D3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60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0EDA515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E0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31A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BA9" w14:textId="57A5A39A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60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ED6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3FB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6</w:t>
            </w:r>
          </w:p>
        </w:tc>
      </w:tr>
      <w:tr w:rsidR="002F72D9" w:rsidRPr="002F72D9" w14:paraId="4D9B1291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1A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8E0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BF1C" w14:textId="0573718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3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B80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D9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4</w:t>
            </w:r>
          </w:p>
        </w:tc>
      </w:tr>
      <w:tr w:rsidR="002F72D9" w:rsidRPr="002F72D9" w14:paraId="0B78669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2FD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81B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8343" w14:textId="533E598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30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AAB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84C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4312EB02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474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512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CBB0" w14:textId="35984D3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F13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90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52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5</w:t>
            </w:r>
          </w:p>
        </w:tc>
      </w:tr>
      <w:tr w:rsidR="002F72D9" w:rsidRPr="002F72D9" w14:paraId="5CE01BD6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1E5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3A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3415" w14:textId="30873184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C57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77F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9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9.6</w:t>
            </w:r>
          </w:p>
        </w:tc>
      </w:tr>
      <w:tr w:rsidR="002F72D9" w:rsidRPr="002F72D9" w14:paraId="44566C9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C812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208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12F" w14:textId="42F6D92E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Nuculan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ern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AD0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3C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81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3</w:t>
            </w:r>
          </w:p>
        </w:tc>
      </w:tr>
      <w:tr w:rsidR="002F72D9" w:rsidRPr="002F72D9" w14:paraId="6F01F11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0CC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7B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AD01" w14:textId="0B129E56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D60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B6F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B4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7E7F65C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38A7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402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D7B6" w14:textId="128E89EC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5C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DAD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E7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8</w:t>
            </w:r>
          </w:p>
        </w:tc>
      </w:tr>
      <w:tr w:rsidR="002F72D9" w:rsidRPr="002F72D9" w14:paraId="5C7AAF8D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BCB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44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D82" w14:textId="250DE589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DE6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0E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921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02796888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AD7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374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7A0" w14:textId="1F5C6B15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C6D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95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BB9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4</w:t>
            </w:r>
          </w:p>
        </w:tc>
      </w:tr>
      <w:tr w:rsidR="002F72D9" w:rsidRPr="002F72D9" w14:paraId="64860F1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CB81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B9C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F4AE" w14:textId="79E9A1CB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Oligobrachi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894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92C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82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0</w:t>
            </w:r>
          </w:p>
        </w:tc>
      </w:tr>
      <w:tr w:rsidR="002F72D9" w:rsidRPr="002F72D9" w14:paraId="2C80B28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51BA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0FC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2E0" w14:textId="2326E95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Para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dunb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4F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666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D7F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1</w:t>
            </w:r>
          </w:p>
        </w:tc>
      </w:tr>
      <w:tr w:rsidR="002F72D9" w:rsidRPr="002F72D9" w14:paraId="671F2A9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49B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262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DB7" w14:textId="6AD47250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DB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F9F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EDD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46971EE3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1E54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41D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62B" w14:textId="6DE761EF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34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BD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E8E3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6718846A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CD0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42F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E70D" w14:textId="377F6FA3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CD9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37B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D69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9</w:t>
            </w:r>
          </w:p>
        </w:tc>
      </w:tr>
      <w:tr w:rsidR="002F72D9" w:rsidRPr="002F72D9" w14:paraId="7D2D8D04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D7F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45B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F39" w14:textId="7522AAE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143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8E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3E01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3</w:t>
            </w:r>
          </w:p>
        </w:tc>
      </w:tr>
      <w:tr w:rsidR="002F72D9" w:rsidRPr="002F72D9" w14:paraId="100EF695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DECB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F3D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DCF1" w14:textId="113B557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39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7BD5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88B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8</w:t>
            </w:r>
          </w:p>
        </w:tc>
      </w:tr>
      <w:tr w:rsidR="002F72D9" w:rsidRPr="002F72D9" w14:paraId="3A1D1040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AE3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84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B85" w14:textId="62978E5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Sternapsis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p</w:t>
            </w:r>
            <w:proofErr w:type="spellEnd"/>
            <w:r w:rsidR="002F72D9"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493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C0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12EF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3.7</w:t>
            </w:r>
          </w:p>
        </w:tc>
      </w:tr>
      <w:tr w:rsidR="002F72D9" w:rsidRPr="002F72D9" w14:paraId="30D3ACB9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2E49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617D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060" w14:textId="76CF823D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Thyasir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r w:rsidRPr="00A652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cf.</w:t>
            </w:r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 xml:space="preserve"> </w:t>
            </w:r>
            <w:proofErr w:type="spellStart"/>
            <w:r w:rsidRPr="00A652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nb-NO" w:eastAsia="nb-NO"/>
              </w:rPr>
              <w:t>goul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D62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9DC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1C8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4.2</w:t>
            </w:r>
          </w:p>
        </w:tc>
      </w:tr>
      <w:tr w:rsidR="002F72D9" w:rsidRPr="002F72D9" w14:paraId="6EFE15DF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198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CCA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4994" w14:textId="003F1F92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8DCE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E5EA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FD2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  <w:tr w:rsidR="002F72D9" w:rsidRPr="002F72D9" w14:paraId="1712EA6B" w14:textId="77777777" w:rsidTr="00E86239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C26" w14:textId="77777777" w:rsidR="002F72D9" w:rsidRPr="002F72D9" w:rsidRDefault="002F72D9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lastRenderedPageBreak/>
              <w:t>Seep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314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992</w:t>
            </w: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95BA" w14:textId="04B8F907" w:rsidR="002F72D9" w:rsidRPr="002F72D9" w:rsidRDefault="00A6520B" w:rsidP="00E67F0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Yoldiella</w:t>
            </w:r>
            <w:proofErr w:type="spellEnd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 xml:space="preserve"> </w:t>
            </w:r>
            <w:proofErr w:type="spellStart"/>
            <w:r w:rsidRPr="00E86239">
              <w:rPr>
                <w:rFonts w:ascii="Times New Roman" w:hAnsi="Times New Roman"/>
                <w:i/>
                <w:color w:val="000000"/>
                <w:sz w:val="24"/>
                <w:lang w:val="nb-NO"/>
              </w:rPr>
              <w:t>lenticu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3C7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-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6E0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356" w14:textId="77777777" w:rsidR="002F72D9" w:rsidRPr="002F72D9" w:rsidRDefault="002F72D9" w:rsidP="00E67F0B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</w:pPr>
            <w:r w:rsidRPr="002F72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 w:eastAsia="nb-NO"/>
              </w:rPr>
              <w:t>5.2</w:t>
            </w:r>
          </w:p>
        </w:tc>
      </w:tr>
    </w:tbl>
    <w:p w14:paraId="11867CC0" w14:textId="77777777" w:rsidR="0095734C" w:rsidRPr="002F72D9" w:rsidRDefault="0095734C" w:rsidP="00E67F0B">
      <w:pPr>
        <w:spacing w:line="276" w:lineRule="auto"/>
        <w:rPr>
          <w:rFonts w:ascii="Times New Roman" w:hAnsi="Times New Roman" w:cs="Times New Roman"/>
          <w:sz w:val="24"/>
          <w:szCs w:val="24"/>
          <w:lang w:eastAsia="nb-NO"/>
        </w:rPr>
      </w:pPr>
    </w:p>
    <w:sectPr w:rsidR="0095734C" w:rsidRPr="002F72D9" w:rsidSect="0083077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E73"/>
    <w:rsid w:val="00067972"/>
    <w:rsid w:val="000C3E73"/>
    <w:rsid w:val="001D7BE1"/>
    <w:rsid w:val="002E4499"/>
    <w:rsid w:val="002F72D9"/>
    <w:rsid w:val="00452F7F"/>
    <w:rsid w:val="004B2B78"/>
    <w:rsid w:val="00582238"/>
    <w:rsid w:val="00695B77"/>
    <w:rsid w:val="0081472E"/>
    <w:rsid w:val="0083077F"/>
    <w:rsid w:val="0095734C"/>
    <w:rsid w:val="00A550A4"/>
    <w:rsid w:val="00A6520B"/>
    <w:rsid w:val="00AE6373"/>
    <w:rsid w:val="00B34F47"/>
    <w:rsid w:val="00B6421A"/>
    <w:rsid w:val="00B75513"/>
    <w:rsid w:val="00C47E6B"/>
    <w:rsid w:val="00D06B00"/>
    <w:rsid w:val="00E45871"/>
    <w:rsid w:val="00E67F0B"/>
    <w:rsid w:val="00E86239"/>
    <w:rsid w:val="00FA7F1C"/>
    <w:rsid w:val="00FD4E7F"/>
    <w:rsid w:val="00FF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449EB4"/>
  <w15:chartTrackingRefBased/>
  <w15:docId w15:val="{45FAC406-83FA-4E0E-A7AE-430B75A33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3E7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3E73"/>
    <w:rPr>
      <w:color w:val="954F72"/>
      <w:u w:val="single"/>
    </w:rPr>
  </w:style>
  <w:style w:type="paragraph" w:customStyle="1" w:styleId="msonormal0">
    <w:name w:val="msonormal"/>
    <w:basedOn w:val="Normal"/>
    <w:rsid w:val="000C3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paragraph" w:styleId="Caption">
    <w:name w:val="caption"/>
    <w:basedOn w:val="Normal"/>
    <w:next w:val="Normal"/>
    <w:uiPriority w:val="35"/>
    <w:unhideWhenUsed/>
    <w:qFormat/>
    <w:rsid w:val="005822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95B7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37</Words>
  <Characters>819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Kokarev</dc:creator>
  <cp:keywords/>
  <dc:description/>
  <cp:lastModifiedBy>Nadezhda Rimskaya-Korsakova</cp:lastModifiedBy>
  <cp:revision>2</cp:revision>
  <dcterms:created xsi:type="dcterms:W3CDTF">2023-06-15T17:29:00Z</dcterms:created>
  <dcterms:modified xsi:type="dcterms:W3CDTF">2023-06-15T17:29:00Z</dcterms:modified>
</cp:coreProperties>
</file>